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8E45F" w14:textId="77777777" w:rsidR="00E17B76" w:rsidRPr="00754093" w:rsidRDefault="00E17B76" w:rsidP="00E17B76">
      <w:pPr>
        <w:rPr>
          <w:rFonts w:ascii="Times New Roman" w:hAnsi="Times New Roman" w:cs="Times New Roman"/>
          <w:b/>
          <w:bCs/>
        </w:rPr>
      </w:pPr>
      <w:r w:rsidRPr="0075409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71F0792" wp14:editId="56FD58CF">
            <wp:simplePos x="0" y="0"/>
            <wp:positionH relativeFrom="margin">
              <wp:posOffset>372233</wp:posOffset>
            </wp:positionH>
            <wp:positionV relativeFrom="margin">
              <wp:posOffset>304165</wp:posOffset>
            </wp:positionV>
            <wp:extent cx="9331059" cy="44532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1059" cy="445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b/>
          <w:bCs/>
        </w:rPr>
        <w:t>Appendix 1</w:t>
      </w:r>
      <w:r w:rsidRPr="00754093">
        <w:rPr>
          <w:rFonts w:ascii="Times New Roman" w:hAnsi="Times New Roman" w:cs="Times New Roman"/>
          <w:b/>
          <w:bCs/>
        </w:rPr>
        <w:t xml:space="preserve">. A graph depicting a tweet volume and Google Trends related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754093">
        <w:rPr>
          <w:rFonts w:ascii="Times New Roman" w:hAnsi="Times New Roman" w:cs="Times New Roman"/>
          <w:b/>
          <w:bCs/>
        </w:rPr>
        <w:t>HPV vaccine.</w:t>
      </w:r>
    </w:p>
    <w:p w14:paraId="3D8E0C98" w14:textId="77777777" w:rsidR="00E17B76" w:rsidRPr="00754093" w:rsidRDefault="00E17B76" w:rsidP="00E17B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  <w:r w:rsidRPr="00754093">
        <w:rPr>
          <w:rFonts w:ascii="Times New Roman" w:hAnsi="Times New Roman" w:cs="Times New Roman"/>
          <w:b/>
          <w:bCs/>
        </w:rPr>
        <w:t>. A graph depicting Google Trends data for the search word of</w:t>
      </w:r>
      <w:r>
        <w:rPr>
          <w:rFonts w:ascii="Times New Roman" w:hAnsi="Times New Roman" w:cs="Times New Roman"/>
          <w:b/>
          <w:bCs/>
        </w:rPr>
        <w:t xml:space="preserve"> the</w:t>
      </w:r>
      <w:r w:rsidRPr="00754093">
        <w:rPr>
          <w:rFonts w:ascii="Times New Roman" w:hAnsi="Times New Roman" w:cs="Times New Roman"/>
          <w:b/>
          <w:bCs/>
        </w:rPr>
        <w:t xml:space="preserve"> HPV vaccine in a blue line and absolute tweet volume data from Twitter API for the search word mentioned in the method paragraph in a red line. The highest volume of both data was the day MHLW reported to resume proactive recommendation for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754093">
        <w:rPr>
          <w:rFonts w:ascii="Times New Roman" w:hAnsi="Times New Roman" w:cs="Times New Roman"/>
          <w:b/>
          <w:bCs/>
        </w:rPr>
        <w:t>HPV vaccine on November 12, 2021.</w:t>
      </w:r>
    </w:p>
    <w:p w14:paraId="0D85F545" w14:textId="77777777" w:rsidR="00E17B76" w:rsidRPr="00754093" w:rsidRDefault="00E17B76" w:rsidP="00E17B76">
      <w:pPr>
        <w:rPr>
          <w:rFonts w:ascii="Times New Roman" w:hAnsi="Times New Roman" w:cs="Times New Roman"/>
        </w:rPr>
      </w:pPr>
      <w:r w:rsidRPr="00754093">
        <w:rPr>
          <w:rFonts w:ascii="Times New Roman" w:hAnsi="Times New Roman" w:cs="Times New Roman"/>
        </w:rPr>
        <w:br w:type="page"/>
      </w:r>
    </w:p>
    <w:p w14:paraId="3F5CB9E5" w14:textId="7DD34C9C" w:rsidR="00E17B76" w:rsidRPr="00E17B76" w:rsidRDefault="00E17B76">
      <w:pPr>
        <w:rPr>
          <w:rFonts w:ascii="Times New Roman" w:hAnsi="Times New Roman" w:cs="Times New Roman"/>
          <w:szCs w:val="21"/>
        </w:rPr>
      </w:pPr>
    </w:p>
    <w:p w14:paraId="5BD02D4F" w14:textId="77777777" w:rsidR="00E17B76" w:rsidRDefault="00E17B76">
      <w:pPr>
        <w:rPr>
          <w:rFonts w:ascii="Times New Roman" w:hAnsi="Times New Roman" w:cs="Times New Roman"/>
          <w:szCs w:val="21"/>
        </w:rPr>
      </w:pPr>
    </w:p>
    <w:tbl>
      <w:tblPr>
        <w:tblpPr w:leftFromText="142" w:rightFromText="142" w:vertAnchor="page" w:horzAnchor="margin" w:tblpY="2231"/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7"/>
        <w:gridCol w:w="2066"/>
        <w:gridCol w:w="660"/>
        <w:gridCol w:w="1162"/>
        <w:gridCol w:w="1162"/>
        <w:gridCol w:w="1157"/>
        <w:gridCol w:w="2122"/>
        <w:gridCol w:w="2196"/>
        <w:gridCol w:w="1889"/>
      </w:tblGrid>
      <w:tr w:rsidR="00E17B76" w:rsidRPr="00D37141" w14:paraId="76F68093" w14:textId="77777777" w:rsidTr="000A4D44">
        <w:trPr>
          <w:trHeight w:val="400"/>
        </w:trPr>
        <w:tc>
          <w:tcPr>
            <w:tcW w:w="14601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61668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ppendix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</w:t>
            </w:r>
            <w:r w:rsidRPr="00D3714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.</w:t>
            </w:r>
            <w:r w:rsidRPr="00D37141">
              <w:rPr>
                <w:rFonts w:ascii="Times New Roman" w:eastAsia="Yu Gothic" w:hAnsi="Times New Roman" w:cs="Times New Roman"/>
                <w:color w:val="000000"/>
              </w:rPr>
              <w:t xml:space="preserve"> The distribution of sentiments of tweets among health professionals, researchers and politicians, and indicators of interaction and reach of top influencers with highest followers on November 12, 2021</w:t>
            </w:r>
          </w:p>
        </w:tc>
      </w:tr>
      <w:tr w:rsidR="00E17B76" w:rsidRPr="00D37141" w14:paraId="0C76A821" w14:textId="77777777" w:rsidTr="000A4D44">
        <w:trPr>
          <w:trHeight w:val="400"/>
        </w:trPr>
        <w:tc>
          <w:tcPr>
            <w:tcW w:w="14601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AF7DB6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</w:tr>
      <w:tr w:rsidR="00E17B76" w:rsidRPr="00D37141" w14:paraId="4C3A08C1" w14:textId="77777777" w:rsidTr="000A4D44">
        <w:trPr>
          <w:trHeight w:val="400"/>
        </w:trPr>
        <w:tc>
          <w:tcPr>
            <w:tcW w:w="14601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CBAE0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17B76" w:rsidRPr="00D37141" w14:paraId="6A52E657" w14:textId="77777777" w:rsidTr="000A4D44">
        <w:trPr>
          <w:trHeight w:val="32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A4BC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AB38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D37141">
              <w:rPr>
                <w:rFonts w:ascii="Times New Roman" w:eastAsia="Yu Gothic" w:hAnsi="Times New Roman" w:cs="Times New Roman"/>
                <w:sz w:val="22"/>
                <w:szCs w:val="22"/>
              </w:rPr>
              <w:t>Quartile of follower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64E6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B86E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 xml:space="preserve">Positive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0484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Neutr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0A68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Negative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F214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Sum of follower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A8E2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 xml:space="preserve">Median of RT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A1BE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Median of likes</w:t>
            </w:r>
          </w:p>
        </w:tc>
      </w:tr>
      <w:tr w:rsidR="00E17B76" w:rsidRPr="00D37141" w14:paraId="7C6FD7B0" w14:textId="77777777" w:rsidTr="000A4D44">
        <w:trPr>
          <w:trHeight w:val="320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5B7C3D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Health professiona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177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9A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00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6 (49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FE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7 (50.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611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29E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7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279 (0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EC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 (0-1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6FE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0 (0-1.0)</w:t>
            </w:r>
          </w:p>
        </w:tc>
      </w:tr>
      <w:tr w:rsidR="00E17B76" w:rsidRPr="00D37141" w14:paraId="09877BAE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269C1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3D3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96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E4D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0 (56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356E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2 (41.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6E56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 (1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DFA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0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850 (1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EFD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 (0-1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82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2 (0-4.0)</w:t>
            </w:r>
          </w:p>
        </w:tc>
      </w:tr>
      <w:tr w:rsidR="00E17B76" w:rsidRPr="00D37141" w14:paraId="60B54233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06534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F0F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41E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B8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3 (63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E1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7 (32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36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 (3.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C01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17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525 (12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2D58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.0 (1.0-34.7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58C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26.5 (10.5-215.5)</w:t>
            </w:r>
          </w:p>
        </w:tc>
      </w:tr>
      <w:tr w:rsidR="00E17B76" w:rsidRPr="00D37141" w14:paraId="0C0D37EA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9870E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E678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IQ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874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6D4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6 (49.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29A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4 (45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0F9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 (5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97E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430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984 (85.8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4B6A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7.0 (18.0-95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FAD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236 (70.7-421.0)</w:t>
            </w:r>
          </w:p>
        </w:tc>
      </w:tr>
      <w:tr w:rsidR="00E17B76" w:rsidRPr="00D37141" w14:paraId="09EDE5EB" w14:textId="77777777" w:rsidTr="000A4D44">
        <w:trPr>
          <w:trHeight w:val="320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6B584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Researcher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AEB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6DDA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DED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7 (53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0CB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 (38.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87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 (7.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E2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293 (0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92B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 (0-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E7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1 (0-2.0)</w:t>
            </w:r>
          </w:p>
        </w:tc>
      </w:tr>
      <w:tr w:rsidR="00E17B76" w:rsidRPr="00D37141" w14:paraId="3EA9D1CC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A30AE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18D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9CDC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736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 (1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A7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0 (83.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0E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B61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4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870 (1.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5D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 (0-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BB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0.5 (0-4.0)</w:t>
            </w:r>
          </w:p>
        </w:tc>
      </w:tr>
      <w:tr w:rsidR="00E17B76" w:rsidRPr="00D37141" w14:paraId="44892BB8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2598D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2EA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9C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20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6 (5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4CE9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 (33.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31C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 (16.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96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82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894 (10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C19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.5 (0-3.2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6D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5.5 (3.0-13.25)</w:t>
            </w:r>
          </w:p>
        </w:tc>
      </w:tr>
      <w:tr w:rsidR="00E17B76" w:rsidRPr="00D37141" w14:paraId="315E62FF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F12B9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3E17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IQ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CDF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A11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6 (50.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5668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 (33.3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9B0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 (16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9E8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715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001 (87.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ACD4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7.5 (5.75-89.7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256C" w14:textId="77777777" w:rsidR="00E17B76" w:rsidRPr="00D37141" w:rsidRDefault="00E17B76" w:rsidP="000A4D4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192(48.5- 470.75)</w:t>
            </w:r>
          </w:p>
        </w:tc>
      </w:tr>
      <w:tr w:rsidR="00E17B76" w:rsidRPr="00D37141" w14:paraId="30C44FBD" w14:textId="77777777" w:rsidTr="000A4D44">
        <w:trPr>
          <w:trHeight w:val="320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8A469" w14:textId="77777777" w:rsidR="00E17B76" w:rsidRPr="00D37141" w:rsidRDefault="00E17B76" w:rsidP="000A4D44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Politicia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678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78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7F9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 (30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D6A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 (38.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48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 (30.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01A6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480 (0.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8A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.0 (1.0-11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587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7.0 (1.0-21.0)</w:t>
            </w:r>
          </w:p>
        </w:tc>
      </w:tr>
      <w:tr w:rsidR="00E17B76" w:rsidRPr="00D37141" w14:paraId="1449BAD8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3DB60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A49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87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3DD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7 (53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AF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6 (46.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E98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E66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7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874 (1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F72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.0 (1.0-2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3F1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6.0 (2.0-12.0)</w:t>
            </w:r>
          </w:p>
        </w:tc>
      </w:tr>
      <w:tr w:rsidR="00E17B76" w:rsidRPr="00D37141" w14:paraId="37DD21B3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19CF9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89D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IQ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820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C56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 (41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1D8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6 (50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60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 (8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3C1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33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512 (3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95B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2.5 (1.0-4.7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48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15.5 (2.75-18.25)</w:t>
            </w:r>
          </w:p>
        </w:tc>
      </w:tr>
      <w:tr w:rsidR="00E17B76" w:rsidRPr="00D37141" w14:paraId="4CA589B2" w14:textId="77777777" w:rsidTr="000A4D44">
        <w:trPr>
          <w:trHeight w:val="320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2B2A2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CC31" w14:textId="77777777" w:rsidR="00E17B76" w:rsidRPr="00D37141" w:rsidRDefault="00E17B76" w:rsidP="000A4D44">
            <w:pPr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4IQ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376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A4A8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5 (38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BD1D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8 (61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D395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D0F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035</w:t>
            </w:r>
            <w:r>
              <w:rPr>
                <w:rFonts w:ascii="Times New Roman" w:eastAsia="Yu Gothic" w:hAnsi="Times New Roman" w:cs="Times New Roman"/>
              </w:rPr>
              <w:t>,</w:t>
            </w:r>
            <w:r w:rsidRPr="00D37141">
              <w:rPr>
                <w:rFonts w:ascii="Times New Roman" w:eastAsia="Yu Gothic" w:hAnsi="Times New Roman" w:cs="Times New Roman"/>
              </w:rPr>
              <w:t>150 (94.8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A69F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</w:rPr>
            </w:pPr>
            <w:r w:rsidRPr="00D37141">
              <w:rPr>
                <w:rFonts w:ascii="Times New Roman" w:eastAsia="Yu Gothic" w:hAnsi="Times New Roman" w:cs="Times New Roman"/>
              </w:rPr>
              <w:t>13.0 (12.0-32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EF63" w14:textId="77777777" w:rsidR="00E17B76" w:rsidRPr="00D37141" w:rsidRDefault="00E17B76" w:rsidP="000A4D4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D37141">
              <w:rPr>
                <w:rFonts w:ascii="Times New Roman" w:eastAsia="Yu Gothic" w:hAnsi="Times New Roman" w:cs="Times New Roman"/>
                <w:color w:val="000000"/>
              </w:rPr>
              <w:t>62.0 (45.0-120.0)</w:t>
            </w:r>
          </w:p>
        </w:tc>
      </w:tr>
    </w:tbl>
    <w:p w14:paraId="7BB9F8B4" w14:textId="77777777" w:rsidR="00E17B76" w:rsidRDefault="00E17B76">
      <w:pPr>
        <w:rPr>
          <w:rFonts w:ascii="Times New Roman" w:hAnsi="Times New Roman" w:cs="Times New Roman"/>
          <w:szCs w:val="21"/>
        </w:rPr>
      </w:pPr>
    </w:p>
    <w:p w14:paraId="63545ED4" w14:textId="234A8D44" w:rsidR="00D01D21" w:rsidRPr="00517949" w:rsidRDefault="00D01D21" w:rsidP="00D01D21">
      <w:pPr>
        <w:rPr>
          <w:rFonts w:ascii="Times New Roman" w:hAnsi="Times New Roman" w:cs="Times New Roman"/>
          <w:szCs w:val="21"/>
        </w:rPr>
      </w:pPr>
      <w:r w:rsidRPr="00517949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01D21">
        <w:rPr>
          <w:rFonts w:ascii="Times New Roman" w:hAnsi="Times New Roman" w:cs="Times New Roman"/>
          <w:szCs w:val="21"/>
        </w:rPr>
        <w:t>Percentages may not sum to 100 due to rounding.</w:t>
      </w:r>
    </w:p>
    <w:p w14:paraId="0A2C6AF3" w14:textId="2045FEF4" w:rsidR="00D01D21" w:rsidRPr="00D01D21" w:rsidRDefault="00D01D21">
      <w:pPr>
        <w:rPr>
          <w:rFonts w:ascii="Times New Roman" w:hAnsi="Times New Roman" w:cs="Times New Roman"/>
          <w:szCs w:val="21"/>
        </w:rPr>
      </w:pPr>
      <w:r w:rsidRPr="00517949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01D21">
        <w:rPr>
          <w:rFonts w:ascii="Times New Roman" w:hAnsi="Times New Roman" w:cs="Times New Roman"/>
          <w:szCs w:val="21"/>
        </w:rPr>
        <w:t>RT = retweets</w:t>
      </w:r>
    </w:p>
    <w:p w14:paraId="367FC9AE" w14:textId="48C35B94" w:rsidR="00C64E8A" w:rsidRPr="00D56AB5" w:rsidRDefault="00C64E8A" w:rsidP="005C465A">
      <w:pPr>
        <w:rPr>
          <w:rFonts w:ascii="Times New Roman" w:hAnsi="Times New Roman" w:cs="Times New Roman" w:hint="eastAsia"/>
          <w:szCs w:val="21"/>
        </w:rPr>
      </w:pPr>
    </w:p>
    <w:sectPr w:rsidR="00C64E8A" w:rsidRPr="00D56AB5" w:rsidSect="004B5406">
      <w:pgSz w:w="16838" w:h="11906" w:orient="landscape" w:code="9"/>
      <w:pgMar w:top="1440" w:right="1080" w:bottom="1440" w:left="1080" w:header="851" w:footer="992" w:gutter="0"/>
      <w:cols w:space="425"/>
      <w:docGrid w:type="linesAndChars" w:linePitch="326" w:charSpace="-38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7BF77" w14:textId="77777777" w:rsidR="00714BF4" w:rsidRDefault="00714BF4" w:rsidP="00BA6AB6">
      <w:r>
        <w:separator/>
      </w:r>
    </w:p>
  </w:endnote>
  <w:endnote w:type="continuationSeparator" w:id="0">
    <w:p w14:paraId="56ED24F9" w14:textId="77777777" w:rsidR="00714BF4" w:rsidRDefault="00714BF4" w:rsidP="00BA6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72872" w14:textId="77777777" w:rsidR="00714BF4" w:rsidRDefault="00714BF4" w:rsidP="00BA6AB6">
      <w:r>
        <w:separator/>
      </w:r>
    </w:p>
  </w:footnote>
  <w:footnote w:type="continuationSeparator" w:id="0">
    <w:p w14:paraId="1DA182AC" w14:textId="77777777" w:rsidR="00714BF4" w:rsidRDefault="00714BF4" w:rsidP="00BA6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oNotTrackFormatting/>
  <w:defaultTabStop w:val="840"/>
  <w:drawingGridHorizontalSpacing w:val="221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sbQ0NjSzMDczNDNW0lEKTi0uzszPAykwrgUATWaUXywAAAA="/>
  </w:docVars>
  <w:rsids>
    <w:rsidRoot w:val="009F1320"/>
    <w:rsid w:val="00007AB0"/>
    <w:rsid w:val="00011884"/>
    <w:rsid w:val="00013686"/>
    <w:rsid w:val="000314CD"/>
    <w:rsid w:val="0003747A"/>
    <w:rsid w:val="00046CCF"/>
    <w:rsid w:val="000479B6"/>
    <w:rsid w:val="00050F9B"/>
    <w:rsid w:val="00051AFA"/>
    <w:rsid w:val="000523D0"/>
    <w:rsid w:val="0005626E"/>
    <w:rsid w:val="00071D6B"/>
    <w:rsid w:val="00076256"/>
    <w:rsid w:val="00080A1D"/>
    <w:rsid w:val="00084D2E"/>
    <w:rsid w:val="00086DDC"/>
    <w:rsid w:val="00086E98"/>
    <w:rsid w:val="00091FF4"/>
    <w:rsid w:val="00097B73"/>
    <w:rsid w:val="000A3CDD"/>
    <w:rsid w:val="000A4119"/>
    <w:rsid w:val="000A53D7"/>
    <w:rsid w:val="000B07C2"/>
    <w:rsid w:val="000C2EC5"/>
    <w:rsid w:val="000C3D56"/>
    <w:rsid w:val="000C3EFD"/>
    <w:rsid w:val="000C6CEC"/>
    <w:rsid w:val="000C77F1"/>
    <w:rsid w:val="000D350E"/>
    <w:rsid w:val="000D68DA"/>
    <w:rsid w:val="000E57DF"/>
    <w:rsid w:val="000E6E3F"/>
    <w:rsid w:val="000E7022"/>
    <w:rsid w:val="000E7FFA"/>
    <w:rsid w:val="000F0E5B"/>
    <w:rsid w:val="000F2755"/>
    <w:rsid w:val="000F755B"/>
    <w:rsid w:val="001101A9"/>
    <w:rsid w:val="0011293A"/>
    <w:rsid w:val="001139CB"/>
    <w:rsid w:val="0012054F"/>
    <w:rsid w:val="00121106"/>
    <w:rsid w:val="001238A7"/>
    <w:rsid w:val="00125667"/>
    <w:rsid w:val="001271AF"/>
    <w:rsid w:val="00127631"/>
    <w:rsid w:val="001302AD"/>
    <w:rsid w:val="00130887"/>
    <w:rsid w:val="0013337C"/>
    <w:rsid w:val="0013342D"/>
    <w:rsid w:val="00135DC1"/>
    <w:rsid w:val="00135E65"/>
    <w:rsid w:val="00135EA2"/>
    <w:rsid w:val="00144D4C"/>
    <w:rsid w:val="00170C1D"/>
    <w:rsid w:val="00172B7C"/>
    <w:rsid w:val="001745BE"/>
    <w:rsid w:val="0018076E"/>
    <w:rsid w:val="0018097E"/>
    <w:rsid w:val="00182784"/>
    <w:rsid w:val="0018562F"/>
    <w:rsid w:val="001922BD"/>
    <w:rsid w:val="001953B7"/>
    <w:rsid w:val="00196E57"/>
    <w:rsid w:val="001A5101"/>
    <w:rsid w:val="001B0393"/>
    <w:rsid w:val="001C4A01"/>
    <w:rsid w:val="001D1BEE"/>
    <w:rsid w:val="001D3124"/>
    <w:rsid w:val="001D58DB"/>
    <w:rsid w:val="001D6736"/>
    <w:rsid w:val="001E18AB"/>
    <w:rsid w:val="001E43E3"/>
    <w:rsid w:val="001F7238"/>
    <w:rsid w:val="00201CA3"/>
    <w:rsid w:val="00203993"/>
    <w:rsid w:val="002066F6"/>
    <w:rsid w:val="00207BC4"/>
    <w:rsid w:val="002116AE"/>
    <w:rsid w:val="00222174"/>
    <w:rsid w:val="00231EAA"/>
    <w:rsid w:val="00231F30"/>
    <w:rsid w:val="00232360"/>
    <w:rsid w:val="00234DED"/>
    <w:rsid w:val="00240634"/>
    <w:rsid w:val="00245DB2"/>
    <w:rsid w:val="002517E5"/>
    <w:rsid w:val="002535E5"/>
    <w:rsid w:val="002704E8"/>
    <w:rsid w:val="0028174E"/>
    <w:rsid w:val="0028203E"/>
    <w:rsid w:val="00284D8C"/>
    <w:rsid w:val="002974EF"/>
    <w:rsid w:val="002A04BE"/>
    <w:rsid w:val="002B27C2"/>
    <w:rsid w:val="002B40C8"/>
    <w:rsid w:val="002B6FC3"/>
    <w:rsid w:val="002B7E5F"/>
    <w:rsid w:val="002C40B0"/>
    <w:rsid w:val="002C47DC"/>
    <w:rsid w:val="002C5E5C"/>
    <w:rsid w:val="002D1043"/>
    <w:rsid w:val="002E045B"/>
    <w:rsid w:val="002E1E96"/>
    <w:rsid w:val="002E66C0"/>
    <w:rsid w:val="002E70A3"/>
    <w:rsid w:val="002F4C56"/>
    <w:rsid w:val="002F6938"/>
    <w:rsid w:val="002F7E1D"/>
    <w:rsid w:val="00302893"/>
    <w:rsid w:val="003079A9"/>
    <w:rsid w:val="00323E47"/>
    <w:rsid w:val="00323F92"/>
    <w:rsid w:val="003248C5"/>
    <w:rsid w:val="00325A10"/>
    <w:rsid w:val="0033526E"/>
    <w:rsid w:val="0033752A"/>
    <w:rsid w:val="003473AB"/>
    <w:rsid w:val="003620C2"/>
    <w:rsid w:val="0036335D"/>
    <w:rsid w:val="00365FB9"/>
    <w:rsid w:val="00373227"/>
    <w:rsid w:val="00376122"/>
    <w:rsid w:val="003803E0"/>
    <w:rsid w:val="00380948"/>
    <w:rsid w:val="00381903"/>
    <w:rsid w:val="00381F03"/>
    <w:rsid w:val="00387762"/>
    <w:rsid w:val="003A0643"/>
    <w:rsid w:val="003A321A"/>
    <w:rsid w:val="003A4996"/>
    <w:rsid w:val="003A56FA"/>
    <w:rsid w:val="003A5BE7"/>
    <w:rsid w:val="003B26FD"/>
    <w:rsid w:val="003B417C"/>
    <w:rsid w:val="003B51A5"/>
    <w:rsid w:val="003B6810"/>
    <w:rsid w:val="003B7DB6"/>
    <w:rsid w:val="003B7EE6"/>
    <w:rsid w:val="003C45C2"/>
    <w:rsid w:val="003D39B2"/>
    <w:rsid w:val="003E0BBB"/>
    <w:rsid w:val="003E4598"/>
    <w:rsid w:val="003E6924"/>
    <w:rsid w:val="003F0131"/>
    <w:rsid w:val="003F6904"/>
    <w:rsid w:val="004007CD"/>
    <w:rsid w:val="0040155A"/>
    <w:rsid w:val="00401F2A"/>
    <w:rsid w:val="00403A42"/>
    <w:rsid w:val="00404E49"/>
    <w:rsid w:val="004102EB"/>
    <w:rsid w:val="004125DB"/>
    <w:rsid w:val="00413827"/>
    <w:rsid w:val="0043052C"/>
    <w:rsid w:val="00440648"/>
    <w:rsid w:val="00440A63"/>
    <w:rsid w:val="00440F8C"/>
    <w:rsid w:val="0044295C"/>
    <w:rsid w:val="00442D80"/>
    <w:rsid w:val="00443494"/>
    <w:rsid w:val="00444D2B"/>
    <w:rsid w:val="004458F7"/>
    <w:rsid w:val="0045310B"/>
    <w:rsid w:val="00456CCE"/>
    <w:rsid w:val="00460E47"/>
    <w:rsid w:val="004613AF"/>
    <w:rsid w:val="0046330C"/>
    <w:rsid w:val="0046410E"/>
    <w:rsid w:val="004721E1"/>
    <w:rsid w:val="00473D76"/>
    <w:rsid w:val="004743C6"/>
    <w:rsid w:val="00480A0E"/>
    <w:rsid w:val="004814E5"/>
    <w:rsid w:val="00483FA7"/>
    <w:rsid w:val="00486E6B"/>
    <w:rsid w:val="0048786B"/>
    <w:rsid w:val="00491321"/>
    <w:rsid w:val="004934D7"/>
    <w:rsid w:val="004969A1"/>
    <w:rsid w:val="004A08D4"/>
    <w:rsid w:val="004A0C6C"/>
    <w:rsid w:val="004A4688"/>
    <w:rsid w:val="004B277F"/>
    <w:rsid w:val="004B5406"/>
    <w:rsid w:val="004B5453"/>
    <w:rsid w:val="004C43FB"/>
    <w:rsid w:val="004C689B"/>
    <w:rsid w:val="004C6ED8"/>
    <w:rsid w:val="004D0374"/>
    <w:rsid w:val="004D2398"/>
    <w:rsid w:val="004E138B"/>
    <w:rsid w:val="004E1FA3"/>
    <w:rsid w:val="004E31CA"/>
    <w:rsid w:val="004E43FD"/>
    <w:rsid w:val="004F2647"/>
    <w:rsid w:val="005037C3"/>
    <w:rsid w:val="005136E9"/>
    <w:rsid w:val="0051627A"/>
    <w:rsid w:val="0051691B"/>
    <w:rsid w:val="00516B41"/>
    <w:rsid w:val="0051784C"/>
    <w:rsid w:val="00517949"/>
    <w:rsid w:val="00521900"/>
    <w:rsid w:val="00523B9B"/>
    <w:rsid w:val="00525E98"/>
    <w:rsid w:val="00526EB5"/>
    <w:rsid w:val="00530695"/>
    <w:rsid w:val="00530B06"/>
    <w:rsid w:val="005324EE"/>
    <w:rsid w:val="00533028"/>
    <w:rsid w:val="0053520C"/>
    <w:rsid w:val="0053783E"/>
    <w:rsid w:val="0054124A"/>
    <w:rsid w:val="00550BA6"/>
    <w:rsid w:val="0055326E"/>
    <w:rsid w:val="0056058F"/>
    <w:rsid w:val="00560883"/>
    <w:rsid w:val="00562E23"/>
    <w:rsid w:val="00564FFE"/>
    <w:rsid w:val="005702A2"/>
    <w:rsid w:val="00570937"/>
    <w:rsid w:val="0057464B"/>
    <w:rsid w:val="00574B83"/>
    <w:rsid w:val="00576E48"/>
    <w:rsid w:val="005779A7"/>
    <w:rsid w:val="00584106"/>
    <w:rsid w:val="00586E6F"/>
    <w:rsid w:val="0059187F"/>
    <w:rsid w:val="005920C2"/>
    <w:rsid w:val="005945E9"/>
    <w:rsid w:val="00597EF4"/>
    <w:rsid w:val="005A0399"/>
    <w:rsid w:val="005A4F32"/>
    <w:rsid w:val="005B6518"/>
    <w:rsid w:val="005B6702"/>
    <w:rsid w:val="005C1741"/>
    <w:rsid w:val="005C3810"/>
    <w:rsid w:val="005C465A"/>
    <w:rsid w:val="005C66F6"/>
    <w:rsid w:val="005C6F32"/>
    <w:rsid w:val="005C6FFD"/>
    <w:rsid w:val="005D0C50"/>
    <w:rsid w:val="005D3F6A"/>
    <w:rsid w:val="005D47F1"/>
    <w:rsid w:val="005D5377"/>
    <w:rsid w:val="005D57B0"/>
    <w:rsid w:val="005D6FB1"/>
    <w:rsid w:val="005E3C82"/>
    <w:rsid w:val="005E58DC"/>
    <w:rsid w:val="005E687E"/>
    <w:rsid w:val="005E782B"/>
    <w:rsid w:val="005F782D"/>
    <w:rsid w:val="006065D3"/>
    <w:rsid w:val="006162B0"/>
    <w:rsid w:val="00627985"/>
    <w:rsid w:val="00627AD8"/>
    <w:rsid w:val="006318D6"/>
    <w:rsid w:val="00632B11"/>
    <w:rsid w:val="00642AD5"/>
    <w:rsid w:val="006446A9"/>
    <w:rsid w:val="00646445"/>
    <w:rsid w:val="00656AE2"/>
    <w:rsid w:val="0065734A"/>
    <w:rsid w:val="0066380A"/>
    <w:rsid w:val="006730C9"/>
    <w:rsid w:val="0067747A"/>
    <w:rsid w:val="00680CE8"/>
    <w:rsid w:val="00684BA4"/>
    <w:rsid w:val="00694834"/>
    <w:rsid w:val="00694CBA"/>
    <w:rsid w:val="006A52AD"/>
    <w:rsid w:val="006A573D"/>
    <w:rsid w:val="006C012E"/>
    <w:rsid w:val="006C0347"/>
    <w:rsid w:val="006C3C51"/>
    <w:rsid w:val="006C468C"/>
    <w:rsid w:val="006C6256"/>
    <w:rsid w:val="006C7966"/>
    <w:rsid w:val="006D0CEE"/>
    <w:rsid w:val="006D31A6"/>
    <w:rsid w:val="006D4E53"/>
    <w:rsid w:val="006E35F7"/>
    <w:rsid w:val="006E6E50"/>
    <w:rsid w:val="006E7D0C"/>
    <w:rsid w:val="006F2F38"/>
    <w:rsid w:val="00700FAE"/>
    <w:rsid w:val="00702363"/>
    <w:rsid w:val="00714BF4"/>
    <w:rsid w:val="00720557"/>
    <w:rsid w:val="00723F13"/>
    <w:rsid w:val="00724185"/>
    <w:rsid w:val="007264BF"/>
    <w:rsid w:val="00732782"/>
    <w:rsid w:val="00732824"/>
    <w:rsid w:val="007373FF"/>
    <w:rsid w:val="007431D9"/>
    <w:rsid w:val="00746711"/>
    <w:rsid w:val="00747C6A"/>
    <w:rsid w:val="00751B7E"/>
    <w:rsid w:val="00755B45"/>
    <w:rsid w:val="00764CF0"/>
    <w:rsid w:val="007702DB"/>
    <w:rsid w:val="00774B60"/>
    <w:rsid w:val="00774F7E"/>
    <w:rsid w:val="007764A6"/>
    <w:rsid w:val="007778CC"/>
    <w:rsid w:val="00782492"/>
    <w:rsid w:val="007825F1"/>
    <w:rsid w:val="00782BAD"/>
    <w:rsid w:val="00792CF7"/>
    <w:rsid w:val="00794BCD"/>
    <w:rsid w:val="007977E2"/>
    <w:rsid w:val="007A193C"/>
    <w:rsid w:val="007A35AB"/>
    <w:rsid w:val="007A7689"/>
    <w:rsid w:val="007B041E"/>
    <w:rsid w:val="007B069F"/>
    <w:rsid w:val="007B16B7"/>
    <w:rsid w:val="007B4354"/>
    <w:rsid w:val="007B4F7F"/>
    <w:rsid w:val="007B67A4"/>
    <w:rsid w:val="007C054E"/>
    <w:rsid w:val="007C69DB"/>
    <w:rsid w:val="007D2559"/>
    <w:rsid w:val="007D34E9"/>
    <w:rsid w:val="007D3889"/>
    <w:rsid w:val="007D3ADD"/>
    <w:rsid w:val="007D5B09"/>
    <w:rsid w:val="007E6753"/>
    <w:rsid w:val="007F5650"/>
    <w:rsid w:val="008025A9"/>
    <w:rsid w:val="00806B5F"/>
    <w:rsid w:val="008131DD"/>
    <w:rsid w:val="00822DF4"/>
    <w:rsid w:val="0082571A"/>
    <w:rsid w:val="008279C6"/>
    <w:rsid w:val="00830DC8"/>
    <w:rsid w:val="008316DE"/>
    <w:rsid w:val="008326AE"/>
    <w:rsid w:val="0083757F"/>
    <w:rsid w:val="00842A4F"/>
    <w:rsid w:val="00842E83"/>
    <w:rsid w:val="00850EEB"/>
    <w:rsid w:val="008529D6"/>
    <w:rsid w:val="0085641D"/>
    <w:rsid w:val="0085686D"/>
    <w:rsid w:val="0086031A"/>
    <w:rsid w:val="00860A08"/>
    <w:rsid w:val="00865C8A"/>
    <w:rsid w:val="0086673A"/>
    <w:rsid w:val="0087454D"/>
    <w:rsid w:val="0087484D"/>
    <w:rsid w:val="00881CC3"/>
    <w:rsid w:val="00886742"/>
    <w:rsid w:val="00887086"/>
    <w:rsid w:val="008970FF"/>
    <w:rsid w:val="008A5676"/>
    <w:rsid w:val="008A59EB"/>
    <w:rsid w:val="008A674B"/>
    <w:rsid w:val="008C480B"/>
    <w:rsid w:val="008C6445"/>
    <w:rsid w:val="008C6ED9"/>
    <w:rsid w:val="008D6223"/>
    <w:rsid w:val="008E5F08"/>
    <w:rsid w:val="008F0716"/>
    <w:rsid w:val="008F2F16"/>
    <w:rsid w:val="008F6EF4"/>
    <w:rsid w:val="00900A1D"/>
    <w:rsid w:val="00903A6E"/>
    <w:rsid w:val="009109E4"/>
    <w:rsid w:val="0091488E"/>
    <w:rsid w:val="0091655A"/>
    <w:rsid w:val="00916989"/>
    <w:rsid w:val="00916BE7"/>
    <w:rsid w:val="00917AC9"/>
    <w:rsid w:val="00923943"/>
    <w:rsid w:val="00924969"/>
    <w:rsid w:val="00924E37"/>
    <w:rsid w:val="00926372"/>
    <w:rsid w:val="00930F1A"/>
    <w:rsid w:val="0093134F"/>
    <w:rsid w:val="0094354A"/>
    <w:rsid w:val="009479A9"/>
    <w:rsid w:val="00954214"/>
    <w:rsid w:val="0096502A"/>
    <w:rsid w:val="00971515"/>
    <w:rsid w:val="00973487"/>
    <w:rsid w:val="00973516"/>
    <w:rsid w:val="0097355F"/>
    <w:rsid w:val="00973691"/>
    <w:rsid w:val="00977D89"/>
    <w:rsid w:val="00980C9F"/>
    <w:rsid w:val="00981862"/>
    <w:rsid w:val="00983E89"/>
    <w:rsid w:val="00995989"/>
    <w:rsid w:val="009A3B82"/>
    <w:rsid w:val="009A4CD6"/>
    <w:rsid w:val="009A7643"/>
    <w:rsid w:val="009A7A1D"/>
    <w:rsid w:val="009B3DE5"/>
    <w:rsid w:val="009B455D"/>
    <w:rsid w:val="009B4A68"/>
    <w:rsid w:val="009B6621"/>
    <w:rsid w:val="009C1CB5"/>
    <w:rsid w:val="009C4671"/>
    <w:rsid w:val="009C524B"/>
    <w:rsid w:val="009D387C"/>
    <w:rsid w:val="009D3D81"/>
    <w:rsid w:val="009E68AA"/>
    <w:rsid w:val="009E692B"/>
    <w:rsid w:val="009F1320"/>
    <w:rsid w:val="009F4310"/>
    <w:rsid w:val="009F47BB"/>
    <w:rsid w:val="00A03816"/>
    <w:rsid w:val="00A06579"/>
    <w:rsid w:val="00A14F4B"/>
    <w:rsid w:val="00A15975"/>
    <w:rsid w:val="00A20BED"/>
    <w:rsid w:val="00A22941"/>
    <w:rsid w:val="00A2305D"/>
    <w:rsid w:val="00A25079"/>
    <w:rsid w:val="00A27135"/>
    <w:rsid w:val="00A36BCA"/>
    <w:rsid w:val="00A428E2"/>
    <w:rsid w:val="00A43240"/>
    <w:rsid w:val="00A44CD8"/>
    <w:rsid w:val="00A45978"/>
    <w:rsid w:val="00A46C92"/>
    <w:rsid w:val="00A477A4"/>
    <w:rsid w:val="00A50669"/>
    <w:rsid w:val="00A56FEF"/>
    <w:rsid w:val="00A5703B"/>
    <w:rsid w:val="00A60F92"/>
    <w:rsid w:val="00A648D7"/>
    <w:rsid w:val="00A66285"/>
    <w:rsid w:val="00A6671A"/>
    <w:rsid w:val="00A7332F"/>
    <w:rsid w:val="00A74907"/>
    <w:rsid w:val="00A829C9"/>
    <w:rsid w:val="00A90B52"/>
    <w:rsid w:val="00A930F6"/>
    <w:rsid w:val="00A95D7B"/>
    <w:rsid w:val="00A97E35"/>
    <w:rsid w:val="00AA1B44"/>
    <w:rsid w:val="00AA2300"/>
    <w:rsid w:val="00AA458C"/>
    <w:rsid w:val="00AA6B5A"/>
    <w:rsid w:val="00AB395E"/>
    <w:rsid w:val="00AB4A44"/>
    <w:rsid w:val="00AB7D4B"/>
    <w:rsid w:val="00AC5E7F"/>
    <w:rsid w:val="00AC76AB"/>
    <w:rsid w:val="00AD59F2"/>
    <w:rsid w:val="00AD5F34"/>
    <w:rsid w:val="00AE4968"/>
    <w:rsid w:val="00AE6567"/>
    <w:rsid w:val="00AF315C"/>
    <w:rsid w:val="00AF372E"/>
    <w:rsid w:val="00B00D88"/>
    <w:rsid w:val="00B04E5C"/>
    <w:rsid w:val="00B13F12"/>
    <w:rsid w:val="00B15142"/>
    <w:rsid w:val="00B17316"/>
    <w:rsid w:val="00B20F2E"/>
    <w:rsid w:val="00B22A31"/>
    <w:rsid w:val="00B24BE7"/>
    <w:rsid w:val="00B26661"/>
    <w:rsid w:val="00B26D35"/>
    <w:rsid w:val="00B2757F"/>
    <w:rsid w:val="00B27A56"/>
    <w:rsid w:val="00B32C73"/>
    <w:rsid w:val="00B352E6"/>
    <w:rsid w:val="00B372E7"/>
    <w:rsid w:val="00B4350F"/>
    <w:rsid w:val="00B440FC"/>
    <w:rsid w:val="00B4727F"/>
    <w:rsid w:val="00B57693"/>
    <w:rsid w:val="00B600E9"/>
    <w:rsid w:val="00B61590"/>
    <w:rsid w:val="00B6275D"/>
    <w:rsid w:val="00B65E11"/>
    <w:rsid w:val="00B73E55"/>
    <w:rsid w:val="00B7518E"/>
    <w:rsid w:val="00B76826"/>
    <w:rsid w:val="00B80389"/>
    <w:rsid w:val="00B868AC"/>
    <w:rsid w:val="00B870C4"/>
    <w:rsid w:val="00B91AEB"/>
    <w:rsid w:val="00B96B08"/>
    <w:rsid w:val="00BA01E0"/>
    <w:rsid w:val="00BA3E7F"/>
    <w:rsid w:val="00BA66F7"/>
    <w:rsid w:val="00BA6AB6"/>
    <w:rsid w:val="00BB5782"/>
    <w:rsid w:val="00BB78F6"/>
    <w:rsid w:val="00BC0259"/>
    <w:rsid w:val="00BC38B5"/>
    <w:rsid w:val="00BD02F7"/>
    <w:rsid w:val="00BD2BC9"/>
    <w:rsid w:val="00BD4802"/>
    <w:rsid w:val="00BD6BF5"/>
    <w:rsid w:val="00BD7193"/>
    <w:rsid w:val="00BE2CB1"/>
    <w:rsid w:val="00BE77E2"/>
    <w:rsid w:val="00BF048F"/>
    <w:rsid w:val="00BF410E"/>
    <w:rsid w:val="00BF59D4"/>
    <w:rsid w:val="00C00F49"/>
    <w:rsid w:val="00C12B1F"/>
    <w:rsid w:val="00C138BF"/>
    <w:rsid w:val="00C2052F"/>
    <w:rsid w:val="00C26D1F"/>
    <w:rsid w:val="00C27781"/>
    <w:rsid w:val="00C30505"/>
    <w:rsid w:val="00C32A21"/>
    <w:rsid w:val="00C333FA"/>
    <w:rsid w:val="00C338A9"/>
    <w:rsid w:val="00C34776"/>
    <w:rsid w:val="00C36A6E"/>
    <w:rsid w:val="00C375B1"/>
    <w:rsid w:val="00C40D5C"/>
    <w:rsid w:val="00C4298E"/>
    <w:rsid w:val="00C42AA7"/>
    <w:rsid w:val="00C5472D"/>
    <w:rsid w:val="00C6278C"/>
    <w:rsid w:val="00C62DB8"/>
    <w:rsid w:val="00C6395C"/>
    <w:rsid w:val="00C64E8A"/>
    <w:rsid w:val="00C676AC"/>
    <w:rsid w:val="00C72892"/>
    <w:rsid w:val="00C73117"/>
    <w:rsid w:val="00C74794"/>
    <w:rsid w:val="00C75534"/>
    <w:rsid w:val="00C769EB"/>
    <w:rsid w:val="00C80E36"/>
    <w:rsid w:val="00C81165"/>
    <w:rsid w:val="00C86808"/>
    <w:rsid w:val="00C95424"/>
    <w:rsid w:val="00C9594C"/>
    <w:rsid w:val="00C965BE"/>
    <w:rsid w:val="00C96E84"/>
    <w:rsid w:val="00CA0309"/>
    <w:rsid w:val="00CA0811"/>
    <w:rsid w:val="00CA0BE9"/>
    <w:rsid w:val="00CA1936"/>
    <w:rsid w:val="00CA38A1"/>
    <w:rsid w:val="00CA5673"/>
    <w:rsid w:val="00CA67E4"/>
    <w:rsid w:val="00CC0A6A"/>
    <w:rsid w:val="00CC6C2C"/>
    <w:rsid w:val="00CD03EB"/>
    <w:rsid w:val="00CD0545"/>
    <w:rsid w:val="00CD34B7"/>
    <w:rsid w:val="00CD42BE"/>
    <w:rsid w:val="00CD7484"/>
    <w:rsid w:val="00CE2348"/>
    <w:rsid w:val="00CE3ABC"/>
    <w:rsid w:val="00CE65CE"/>
    <w:rsid w:val="00CF1278"/>
    <w:rsid w:val="00CF184E"/>
    <w:rsid w:val="00D016A9"/>
    <w:rsid w:val="00D01D21"/>
    <w:rsid w:val="00D01D73"/>
    <w:rsid w:val="00D01F52"/>
    <w:rsid w:val="00D02051"/>
    <w:rsid w:val="00D03601"/>
    <w:rsid w:val="00D03F23"/>
    <w:rsid w:val="00D050B4"/>
    <w:rsid w:val="00D06702"/>
    <w:rsid w:val="00D07913"/>
    <w:rsid w:val="00D13E98"/>
    <w:rsid w:val="00D14802"/>
    <w:rsid w:val="00D148AC"/>
    <w:rsid w:val="00D16055"/>
    <w:rsid w:val="00D20899"/>
    <w:rsid w:val="00D226B2"/>
    <w:rsid w:val="00D24F64"/>
    <w:rsid w:val="00D304CB"/>
    <w:rsid w:val="00D37141"/>
    <w:rsid w:val="00D45016"/>
    <w:rsid w:val="00D45C45"/>
    <w:rsid w:val="00D47AED"/>
    <w:rsid w:val="00D52DBA"/>
    <w:rsid w:val="00D549A2"/>
    <w:rsid w:val="00D55B17"/>
    <w:rsid w:val="00D56AB5"/>
    <w:rsid w:val="00D61B6D"/>
    <w:rsid w:val="00D6306D"/>
    <w:rsid w:val="00D711BA"/>
    <w:rsid w:val="00D72E29"/>
    <w:rsid w:val="00D73E4D"/>
    <w:rsid w:val="00D76F00"/>
    <w:rsid w:val="00D82D0D"/>
    <w:rsid w:val="00D84268"/>
    <w:rsid w:val="00D85454"/>
    <w:rsid w:val="00D86736"/>
    <w:rsid w:val="00D875C3"/>
    <w:rsid w:val="00D924B7"/>
    <w:rsid w:val="00D953CC"/>
    <w:rsid w:val="00D9682D"/>
    <w:rsid w:val="00DA0003"/>
    <w:rsid w:val="00DA3371"/>
    <w:rsid w:val="00DA701C"/>
    <w:rsid w:val="00DA72E9"/>
    <w:rsid w:val="00DA7F9D"/>
    <w:rsid w:val="00DB09DB"/>
    <w:rsid w:val="00DC51B6"/>
    <w:rsid w:val="00DC60AC"/>
    <w:rsid w:val="00DC6469"/>
    <w:rsid w:val="00DC6F9E"/>
    <w:rsid w:val="00DC77D1"/>
    <w:rsid w:val="00DE2E84"/>
    <w:rsid w:val="00DF3548"/>
    <w:rsid w:val="00DF446C"/>
    <w:rsid w:val="00E035D8"/>
    <w:rsid w:val="00E12A73"/>
    <w:rsid w:val="00E1396B"/>
    <w:rsid w:val="00E17B76"/>
    <w:rsid w:val="00E23247"/>
    <w:rsid w:val="00E23729"/>
    <w:rsid w:val="00E2416E"/>
    <w:rsid w:val="00E2554C"/>
    <w:rsid w:val="00E25F2E"/>
    <w:rsid w:val="00E26898"/>
    <w:rsid w:val="00E33188"/>
    <w:rsid w:val="00E34FA1"/>
    <w:rsid w:val="00E42490"/>
    <w:rsid w:val="00E476FA"/>
    <w:rsid w:val="00E51B46"/>
    <w:rsid w:val="00E55A3C"/>
    <w:rsid w:val="00E56983"/>
    <w:rsid w:val="00E6576A"/>
    <w:rsid w:val="00E73001"/>
    <w:rsid w:val="00E739B4"/>
    <w:rsid w:val="00E74D23"/>
    <w:rsid w:val="00E80928"/>
    <w:rsid w:val="00E8121D"/>
    <w:rsid w:val="00E85416"/>
    <w:rsid w:val="00E86F9F"/>
    <w:rsid w:val="00E901CF"/>
    <w:rsid w:val="00E97705"/>
    <w:rsid w:val="00EA1715"/>
    <w:rsid w:val="00EA69AC"/>
    <w:rsid w:val="00EB4E35"/>
    <w:rsid w:val="00EB6DE6"/>
    <w:rsid w:val="00EC0632"/>
    <w:rsid w:val="00EC0CDC"/>
    <w:rsid w:val="00EC0FDB"/>
    <w:rsid w:val="00EC4316"/>
    <w:rsid w:val="00ED06AB"/>
    <w:rsid w:val="00ED254C"/>
    <w:rsid w:val="00ED4A02"/>
    <w:rsid w:val="00ED5250"/>
    <w:rsid w:val="00EE1ABB"/>
    <w:rsid w:val="00EE2698"/>
    <w:rsid w:val="00EE2FE5"/>
    <w:rsid w:val="00EE6064"/>
    <w:rsid w:val="00EE6492"/>
    <w:rsid w:val="00EE6708"/>
    <w:rsid w:val="00EE7BBF"/>
    <w:rsid w:val="00EF0910"/>
    <w:rsid w:val="00EF0974"/>
    <w:rsid w:val="00EF3199"/>
    <w:rsid w:val="00EF4BB9"/>
    <w:rsid w:val="00EF6286"/>
    <w:rsid w:val="00F02469"/>
    <w:rsid w:val="00F0253D"/>
    <w:rsid w:val="00F02973"/>
    <w:rsid w:val="00F05737"/>
    <w:rsid w:val="00F07C2C"/>
    <w:rsid w:val="00F16A2C"/>
    <w:rsid w:val="00F23848"/>
    <w:rsid w:val="00F27067"/>
    <w:rsid w:val="00F31496"/>
    <w:rsid w:val="00F32213"/>
    <w:rsid w:val="00F33907"/>
    <w:rsid w:val="00F33E74"/>
    <w:rsid w:val="00F52ACE"/>
    <w:rsid w:val="00F5505F"/>
    <w:rsid w:val="00F60751"/>
    <w:rsid w:val="00F64962"/>
    <w:rsid w:val="00F70D9C"/>
    <w:rsid w:val="00F71D1F"/>
    <w:rsid w:val="00F7223B"/>
    <w:rsid w:val="00F73F1E"/>
    <w:rsid w:val="00F75849"/>
    <w:rsid w:val="00F76BC0"/>
    <w:rsid w:val="00F77E53"/>
    <w:rsid w:val="00F8011F"/>
    <w:rsid w:val="00F8183D"/>
    <w:rsid w:val="00F83609"/>
    <w:rsid w:val="00F8541A"/>
    <w:rsid w:val="00F8768D"/>
    <w:rsid w:val="00F9255D"/>
    <w:rsid w:val="00FA3D41"/>
    <w:rsid w:val="00FA7786"/>
    <w:rsid w:val="00FB22FB"/>
    <w:rsid w:val="00FB3F35"/>
    <w:rsid w:val="00FB76A7"/>
    <w:rsid w:val="00FC0AA3"/>
    <w:rsid w:val="00FC2E5B"/>
    <w:rsid w:val="00FC316E"/>
    <w:rsid w:val="00FD0911"/>
    <w:rsid w:val="00FD2B68"/>
    <w:rsid w:val="00FD7C5A"/>
    <w:rsid w:val="00FE5708"/>
    <w:rsid w:val="00FF173F"/>
    <w:rsid w:val="00FF21F6"/>
    <w:rsid w:val="00FF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BA1AA"/>
  <w15:docId w15:val="{47E9D5B3-85CF-4CFD-9622-9DB8169D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E8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B22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22FB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16A2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F16A2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F16A2C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16A2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F16A2C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BA6AB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A6AB6"/>
  </w:style>
  <w:style w:type="paragraph" w:styleId="ad">
    <w:name w:val="footer"/>
    <w:basedOn w:val="a"/>
    <w:link w:val="ae"/>
    <w:uiPriority w:val="99"/>
    <w:unhideWhenUsed/>
    <w:rsid w:val="00BA6AB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A6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A3E22-1434-45F0-802F-047C37CF2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2</Words>
  <Characters>1497</Characters>
  <Application>Microsoft Office Word</Application>
  <DocSecurity>0</DocSecurity>
  <Lines>187</Lines>
  <Paragraphs>16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原 剛</dc:creator>
  <cp:lastModifiedBy>The first author</cp:lastModifiedBy>
  <cp:revision>21</cp:revision>
  <cp:lastPrinted>2020-05-14T07:48:00Z</cp:lastPrinted>
  <dcterms:created xsi:type="dcterms:W3CDTF">2021-11-11T23:14:00Z</dcterms:created>
  <dcterms:modified xsi:type="dcterms:W3CDTF">2023-10-12T14:43:00Z</dcterms:modified>
</cp:coreProperties>
</file>